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276" w:before="0" w:after="200"/>
        <w:rPr>
          <w:rFonts w:ascii="Calibri" w:hAnsi="Calibri" w:eastAsia="Calibri" w:cs="Calibri"/>
          <w:b/>
          <w:b/>
          <w:bCs/>
          <w:color w:val="000000"/>
          <w:lang w:val="en-GB" w:eastAsia="en-GB"/>
        </w:rPr>
      </w:pPr>
      <w:r>
        <w:rPr>
          <w:rFonts w:eastAsia="Calibri" w:cs="Calibri" w:ascii="Calibri" w:hAnsi="Calibri"/>
          <w:b/>
          <w:bCs/>
          <w:color w:val="000000"/>
          <w:lang w:val="en-GB" w:eastAsia="en-GB"/>
        </w:rPr>
        <w:t>Article Title</w:t>
      </w:r>
    </w:p>
    <w:p>
      <w:pPr>
        <w:pStyle w:val="Normal"/>
        <w:pBdr/>
        <w:spacing w:lineRule="auto" w:line="276" w:before="0" w:after="200"/>
        <w:rPr>
          <w:rFonts w:ascii="Calibri" w:hAnsi="Calibri" w:eastAsia="Calibri" w:cs="Calibri"/>
          <w:color w:val="000000"/>
          <w:sz w:val="22"/>
          <w:szCs w:val="22"/>
          <w:lang w:val="en-GB" w:eastAsia="en-GB"/>
        </w:rPr>
      </w:pPr>
      <w:r>
        <w:rPr>
          <w:rFonts w:eastAsia="Calibri" w:cs="Calibri" w:ascii="Calibri" w:hAnsi="Calibri"/>
          <w:color w:val="000000"/>
          <w:sz w:val="22"/>
          <w:szCs w:val="22"/>
          <w:lang w:val="en-GB" w:eastAsia="en-GB"/>
        </w:rPr>
        <w:t>Density functional theory calculated data of different electronic states and bond stretch isomers of tris(trifluoroacetylacetonato)-manganese(III).</w:t>
      </w:r>
    </w:p>
    <w:p>
      <w:pPr>
        <w:pStyle w:val="Normal"/>
        <w:pBdr/>
        <w:spacing w:lineRule="auto" w:line="276" w:before="0" w:after="200"/>
        <w:rPr>
          <w:rFonts w:ascii="Calibri" w:hAnsi="Calibri" w:eastAsia="Calibri" w:cs="Calibri"/>
          <w:color w:val="000000"/>
          <w:sz w:val="22"/>
          <w:szCs w:val="22"/>
          <w:lang w:val="en-GB" w:eastAsia="en-GB"/>
        </w:rPr>
      </w:pPr>
      <w:r>
        <w:rPr>
          <w:rFonts w:eastAsia="Calibri" w:cs="Calibri" w:ascii="Calibri" w:hAnsi="Calibri"/>
          <w:color w:val="000000"/>
          <w:sz w:val="22"/>
          <w:szCs w:val="22"/>
          <w:lang w:val="en-GB" w:eastAsia="en-GB"/>
        </w:rPr>
      </w:r>
    </w:p>
    <w:p>
      <w:pPr>
        <w:pStyle w:val="Normal"/>
        <w:pBdr/>
        <w:spacing w:lineRule="auto" w:line="276" w:before="0" w:after="200"/>
        <w:rPr>
          <w:rFonts w:ascii="Calibri" w:hAnsi="Calibri" w:eastAsia="Calibri" w:cs="Calibri"/>
          <w:b/>
          <w:b/>
          <w:bCs/>
          <w:color w:val="000000"/>
          <w:lang w:val="en-GB" w:eastAsia="en-GB"/>
        </w:rPr>
      </w:pPr>
      <w:r>
        <w:rPr>
          <w:rFonts w:eastAsia="Calibri" w:cs="Calibri" w:ascii="Calibri" w:hAnsi="Calibri"/>
          <w:b/>
          <w:bCs/>
          <w:color w:val="000000"/>
          <w:lang w:val="en-GB" w:eastAsia="en-GB"/>
        </w:rPr>
        <w:t>Authors</w:t>
      </w:r>
    </w:p>
    <w:p>
      <w:pPr>
        <w:pStyle w:val="Normal"/>
        <w:pBdr/>
        <w:spacing w:lineRule="auto" w:line="276" w:before="0" w:after="200"/>
        <w:rPr>
          <w:rFonts w:ascii="Calibri" w:hAnsi="Calibri" w:eastAsia="Calibri" w:cs="Calibri"/>
          <w:color w:val="000000"/>
          <w:sz w:val="22"/>
          <w:szCs w:val="22"/>
          <w:lang w:val="en-GB" w:eastAsia="en-GB"/>
        </w:rPr>
      </w:pPr>
      <w:r>
        <w:rPr>
          <w:rFonts w:eastAsia="Calibri" w:cs="Calibri" w:ascii="Calibri" w:hAnsi="Calibri"/>
          <w:color w:val="000000"/>
          <w:sz w:val="22"/>
          <w:szCs w:val="22"/>
          <w:lang w:val="en-GB" w:eastAsia="en-GB"/>
        </w:rPr>
        <w:t>Jeanet Conradie</w:t>
      </w:r>
    </w:p>
    <w:p>
      <w:pPr>
        <w:pStyle w:val="Normal"/>
        <w:pBdr/>
        <w:rPr>
          <w:rFonts w:ascii="Calibri" w:hAnsi="Calibri" w:eastAsia="Calibri" w:cs="Calibri"/>
          <w:b/>
          <w:b/>
          <w:bCs/>
          <w:color w:val="000000"/>
          <w:lang w:val="en-GB" w:eastAsia="en-GB"/>
        </w:rPr>
      </w:pPr>
      <w:r>
        <w:rPr>
          <w:rFonts w:eastAsia="Calibri" w:cs="Calibri" w:ascii="Calibri" w:hAnsi="Calibri"/>
          <w:b/>
          <w:bCs/>
          <w:color w:val="000000"/>
          <w:lang w:val="en-GB" w:eastAsia="en-GB"/>
        </w:rPr>
        <w:t>Affiliations</w:t>
      </w:r>
    </w:p>
    <w:p>
      <w:pPr>
        <w:pStyle w:val="Normal"/>
        <w:pBdr/>
        <w:rPr>
          <w:rFonts w:ascii="Calibri" w:hAnsi="Calibri" w:eastAsia="Calibri" w:cs="Calibri"/>
          <w:b/>
          <w:b/>
          <w:bCs/>
          <w:color w:val="000000"/>
          <w:sz w:val="22"/>
          <w:szCs w:val="22"/>
          <w:lang w:val="en-GB" w:eastAsia="en-GB"/>
        </w:rPr>
      </w:pPr>
      <w:r>
        <w:rPr>
          <w:rFonts w:eastAsia="Calibri" w:cs="Calibri" w:ascii="Calibri" w:hAnsi="Calibri"/>
          <w:b/>
          <w:bCs/>
          <w:color w:val="000000"/>
          <w:sz w:val="22"/>
          <w:szCs w:val="22"/>
          <w:lang w:val="en-GB" w:eastAsia="en-GB"/>
        </w:rPr>
      </w:r>
    </w:p>
    <w:p>
      <w:pPr>
        <w:pStyle w:val="Normal"/>
        <w:pBdr/>
        <w:rPr>
          <w:rFonts w:ascii="Calibri" w:hAnsi="Calibri" w:eastAsia="Calibri" w:cs="Calibri"/>
          <w:color w:val="000000"/>
          <w:sz w:val="22"/>
          <w:szCs w:val="22"/>
          <w:lang w:eastAsia="en-GB"/>
        </w:rPr>
      </w:pPr>
      <w:r>
        <w:rPr>
          <w:rFonts w:eastAsia="Calibri" w:cs="Calibri" w:ascii="Calibri" w:hAnsi="Calibri"/>
          <w:color w:val="000000"/>
          <w:sz w:val="22"/>
          <w:szCs w:val="22"/>
          <w:lang w:eastAsia="en-GB"/>
        </w:rPr>
        <w:t>Department of Chemistry, PO Box 339, University of the Free State, Bloemfontein, 9300, South Africa</w:t>
      </w:r>
    </w:p>
    <w:p>
      <w:pPr>
        <w:pStyle w:val="Normal"/>
        <w:pBdr/>
        <w:rPr>
          <w:rFonts w:ascii="Calibri" w:hAnsi="Calibri" w:eastAsia="Calibri" w:cs="Calibri"/>
          <w:color w:val="000000"/>
          <w:sz w:val="22"/>
          <w:szCs w:val="22"/>
          <w:lang w:val="en-GB" w:eastAsia="en-GB"/>
        </w:rPr>
      </w:pPr>
      <w:r>
        <w:rPr>
          <w:rFonts w:eastAsia="Calibri" w:cs="Calibri" w:ascii="Calibri" w:hAnsi="Calibri"/>
          <w:color w:val="000000"/>
          <w:sz w:val="22"/>
          <w:szCs w:val="22"/>
          <w:lang w:val="en-GB" w:eastAsia="en-GB"/>
        </w:rPr>
      </w:r>
    </w:p>
    <w:p>
      <w:pPr>
        <w:pStyle w:val="Normal"/>
        <w:pBdr/>
        <w:rPr>
          <w:rFonts w:ascii="Calibri" w:hAnsi="Calibri" w:eastAsia="Calibri" w:cs="Calibri"/>
          <w:b/>
          <w:b/>
          <w:bCs/>
          <w:color w:val="000000"/>
          <w:lang w:val="en-GB" w:eastAsia="en-GB"/>
        </w:rPr>
      </w:pPr>
      <w:r>
        <w:rPr>
          <w:rFonts w:eastAsia="Calibri" w:cs="Calibri" w:ascii="Calibri" w:hAnsi="Calibri"/>
          <w:b/>
          <w:bCs/>
          <w:color w:val="000000"/>
          <w:lang w:val="en-GB" w:eastAsia="en-GB"/>
        </w:rPr>
        <w:t>Corresponding author(s)</w:t>
      </w:r>
    </w:p>
    <w:p>
      <w:pPr>
        <w:pStyle w:val="Normal"/>
        <w:pBdr/>
        <w:rPr>
          <w:rFonts w:ascii="Calibri" w:hAnsi="Calibri" w:eastAsia="Calibri" w:cs="Calibri"/>
          <w:b/>
          <w:b/>
          <w:bCs/>
          <w:color w:val="000000"/>
          <w:sz w:val="22"/>
          <w:szCs w:val="22"/>
          <w:lang w:val="en-GB" w:eastAsia="en-GB"/>
        </w:rPr>
      </w:pPr>
      <w:r>
        <w:rPr>
          <w:rFonts w:eastAsia="Calibri" w:cs="Calibri" w:ascii="Calibri" w:hAnsi="Calibri"/>
          <w:b/>
          <w:bCs/>
          <w:color w:val="000000"/>
          <w:sz w:val="22"/>
          <w:szCs w:val="22"/>
          <w:lang w:val="en-GB" w:eastAsia="en-GB"/>
        </w:rPr>
      </w:r>
    </w:p>
    <w:p>
      <w:pPr>
        <w:pStyle w:val="Normal"/>
        <w:pBdr/>
        <w:spacing w:lineRule="auto" w:line="276" w:before="0" w:after="200"/>
        <w:rPr>
          <w:rFonts w:ascii="Calibri" w:hAnsi="Calibri" w:eastAsia="Calibri" w:cs="Calibri"/>
          <w:color w:val="000000"/>
          <w:sz w:val="22"/>
          <w:szCs w:val="22"/>
          <w:lang w:val="en-ZA" w:eastAsia="en-GB"/>
        </w:rPr>
      </w:pPr>
      <w:r>
        <w:rPr>
          <w:rFonts w:eastAsia="Calibri" w:cs="Calibri" w:ascii="Calibri" w:hAnsi="Calibri"/>
          <w:color w:val="000000"/>
          <w:sz w:val="22"/>
          <w:szCs w:val="22"/>
          <w:lang w:val="en-ZA" w:eastAsia="en-GB"/>
        </w:rPr>
        <w:t xml:space="preserve">Jeanet Conradie (conradj@ufs.ac.za) </w:t>
      </w:r>
    </w:p>
    <w:p>
      <w:pPr>
        <w:pStyle w:val="Normal"/>
        <w:pBdr/>
        <w:spacing w:lineRule="auto" w:line="276" w:before="0" w:after="200"/>
        <w:rPr>
          <w:rFonts w:ascii="Calibri" w:hAnsi="Calibri" w:eastAsia="Calibri" w:cs="Calibri"/>
          <w:color w:val="000000"/>
          <w:sz w:val="22"/>
          <w:szCs w:val="22"/>
          <w:lang w:val="en-ZA" w:eastAsia="en-GB"/>
        </w:rPr>
      </w:pPr>
      <w:r>
        <w:rPr>
          <w:rFonts w:eastAsia="Calibri" w:cs="Calibri" w:ascii="Calibri" w:hAnsi="Calibri"/>
          <w:color w:val="000000"/>
          <w:sz w:val="22"/>
          <w:szCs w:val="22"/>
          <w:lang w:val="en-ZA" w:eastAsia="en-GB"/>
        </w:rPr>
      </w:r>
    </w:p>
    <w:p>
      <w:pPr>
        <w:pStyle w:val="Normal"/>
        <w:spacing w:lineRule="atLeast" w:line="360" w:before="132" w:after="0"/>
        <w:jc w:val="center"/>
        <w:rPr>
          <w:color w:val="000000"/>
          <w:szCs w:val="20"/>
        </w:rPr>
      </w:pPr>
      <w:r>
        <w:rPr>
          <w:color w:val="000000"/>
          <w:szCs w:val="20"/>
        </w:rPr>
        <w:t>Supporting information</w:t>
      </w:r>
    </w:p>
    <w:p>
      <w:pPr>
        <w:pStyle w:val="Normal"/>
        <w:spacing w:lineRule="atLeast" w:line="360" w:before="132" w:after="0"/>
        <w:jc w:val="center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Heading1"/>
        <w:numPr>
          <w:ilvl w:val="0"/>
          <w:numId w:val="0"/>
        </w:numPr>
        <w:ind w:left="567" w:hanging="0"/>
        <w:rPr/>
      </w:pPr>
      <w:bookmarkStart w:id="0" w:name="__RefHeading___Toc18967299"/>
      <w:bookmarkEnd w:id="0"/>
      <w:r>
        <w:rPr/>
        <w:t>Table of Contents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r>
            <w:fldChar w:fldCharType="begin"/>
          </w:r>
          <w:r>
            <w:rPr>
              <w:rStyle w:val="IndexLink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lang w:val="en-US" w:eastAsia="en-US"/>
            </w:rPr>
            <w:fldChar w:fldCharType="separate"/>
          </w:r>
          <w:hyperlink w:anchor="__RefHeading___Toc18967299">
            <w:r>
              <w:rPr>
                <w:rStyle w:val="IndexLink"/>
                <w:lang w:val="en-US" w:eastAsia="en-US"/>
              </w:rPr>
              <w:t>Table of Contents</w:t>
              <w:tab/>
              <w:t>1</w:t>
            </w:r>
          </w:hyperlink>
        </w:p>
        <w:p>
          <w:pPr>
            <w:pStyle w:val="Contents1"/>
            <w:tabs>
              <w:tab w:val="clear" w:pos="720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00">
            <w:r>
              <w:rPr>
                <w:rStyle w:val="IndexLink"/>
                <w:lang w:val="en-ZA" w:eastAsia="en-US"/>
              </w:rPr>
              <w:t>EXAMPLE INPUTFILE</w:t>
            </w:r>
            <w:r>
              <w:rPr>
                <w:rStyle w:val="IndexLink"/>
                <w:lang w:val="en-US" w:eastAsia="en-US"/>
              </w:rPr>
              <w:tab/>
              <w:t>2</w:t>
            </w:r>
          </w:hyperlink>
        </w:p>
        <w:p>
          <w:pPr>
            <w:pStyle w:val="Contents1"/>
            <w:tabs>
              <w:tab w:val="clear" w:pos="720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01">
            <w:r>
              <w:rPr>
                <w:rStyle w:val="IndexLink"/>
                <w:lang w:val="en-US" w:eastAsia="en-US"/>
              </w:rPr>
              <w:t>OPTIMIZED COORDINATES</w:t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02">
            <w:r>
              <w:rPr>
                <w:rStyle w:val="IndexLink"/>
                <w:lang w:val="en-US" w:eastAsia="en-US"/>
              </w:rPr>
              <w:t>1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US" w:eastAsia="en-US"/>
              </w:rPr>
              <w:t>fac</w:t>
            </w:r>
            <w:r>
              <w:rPr>
                <w:rStyle w:val="IndexLink"/>
                <w:lang w:val="en-US" w:eastAsia="en-US"/>
              </w:rPr>
              <w:t xml:space="preserve"> elongation (B3LYP-D3)</w:t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03">
            <w:r>
              <w:rPr>
                <w:rStyle w:val="IndexLink"/>
                <w:lang w:val="en-US" w:eastAsia="en-US"/>
              </w:rPr>
              <w:t>2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US" w:eastAsia="en-US"/>
              </w:rPr>
              <w:t>fac</w:t>
            </w:r>
            <w:r>
              <w:rPr>
                <w:rStyle w:val="IndexLink"/>
                <w:lang w:val="en-US" w:eastAsia="en-US"/>
              </w:rPr>
              <w:t xml:space="preserve"> compression (B3LYP-D3)</w:t>
              <w:tab/>
              <w:t>4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04">
            <w:r>
              <w:rPr>
                <w:rStyle w:val="IndexLink"/>
                <w:lang w:val="en-ZA" w:eastAsia="en-US"/>
              </w:rPr>
              <w:t>3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ZA" w:eastAsia="en-US"/>
              </w:rPr>
              <w:t>mer</w:t>
            </w:r>
            <w:r>
              <w:rPr>
                <w:rStyle w:val="IndexLink"/>
                <w:lang w:val="en-ZA" w:eastAsia="en-US"/>
              </w:rPr>
              <w:t xml:space="preserve"> elongation CF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>-CF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 xml:space="preserve"> (B3LYP-D3)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05">
            <w:r>
              <w:rPr>
                <w:rStyle w:val="IndexLink"/>
                <w:lang w:val="en-ZA" w:eastAsia="en-US"/>
              </w:rPr>
              <w:t>4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ZA" w:eastAsia="en-US"/>
              </w:rPr>
              <w:t>mer</w:t>
            </w:r>
            <w:r>
              <w:rPr>
                <w:rStyle w:val="IndexLink"/>
                <w:lang w:val="en-ZA" w:eastAsia="en-US"/>
              </w:rPr>
              <w:t xml:space="preserve"> elongation CF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>-CH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 xml:space="preserve"> (B3LYP-D3)</w:t>
            </w:r>
            <w:r>
              <w:rPr>
                <w:rStyle w:val="IndexLink"/>
                <w:lang w:val="en-US" w:eastAsia="en-US"/>
              </w:rPr>
              <w:tab/>
              <w:t>6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06">
            <w:r>
              <w:rPr>
                <w:rStyle w:val="IndexLink"/>
                <w:lang w:val="en-ZA" w:eastAsia="en-US"/>
              </w:rPr>
              <w:t>5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ZA" w:eastAsia="en-US"/>
              </w:rPr>
              <w:t>mer</w:t>
            </w:r>
            <w:r>
              <w:rPr>
                <w:rStyle w:val="IndexLink"/>
                <w:lang w:val="en-ZA" w:eastAsia="en-US"/>
              </w:rPr>
              <w:t xml:space="preserve"> elongation CH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>-CH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 xml:space="preserve"> (B3LYP-D3)</w:t>
            </w:r>
            <w:r>
              <w:rPr>
                <w:rStyle w:val="IndexLink"/>
                <w:lang w:val="en-US" w:eastAsia="en-US"/>
              </w:rPr>
              <w:tab/>
              <w:t>7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07">
            <w:r>
              <w:rPr>
                <w:rStyle w:val="IndexLink"/>
                <w:lang w:val="en-US" w:eastAsia="en-US"/>
              </w:rPr>
              <w:t>6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US" w:eastAsia="en-US"/>
              </w:rPr>
              <w:t>fac</w:t>
            </w:r>
            <w:r>
              <w:rPr>
                <w:rStyle w:val="IndexLink"/>
                <w:lang w:val="en-US" w:eastAsia="en-US"/>
              </w:rPr>
              <w:t xml:space="preserve"> elongation (BP86-D3)</w:t>
              <w:tab/>
              <w:t>8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08">
            <w:r>
              <w:rPr>
                <w:rStyle w:val="IndexLink"/>
                <w:lang w:val="en-ZA" w:eastAsia="en-US"/>
              </w:rPr>
              <w:t>7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ZA" w:eastAsia="en-US"/>
              </w:rPr>
              <w:t>mer</w:t>
            </w:r>
            <w:r>
              <w:rPr>
                <w:rStyle w:val="IndexLink"/>
                <w:lang w:val="en-ZA" w:eastAsia="en-US"/>
              </w:rPr>
              <w:t xml:space="preserve"> elongation CF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>-CF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 xml:space="preserve"> (BP86-D3)</w:t>
            </w:r>
            <w:r>
              <w:rPr>
                <w:rStyle w:val="IndexLink"/>
                <w:lang w:val="en-US" w:eastAsia="en-US"/>
              </w:rPr>
              <w:tab/>
              <w:t>9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09">
            <w:r>
              <w:rPr>
                <w:rStyle w:val="IndexLink"/>
                <w:lang w:val="en-ZA" w:eastAsia="en-US"/>
              </w:rPr>
              <w:t>8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ZA" w:eastAsia="en-US"/>
              </w:rPr>
              <w:t>mer</w:t>
            </w:r>
            <w:r>
              <w:rPr>
                <w:rStyle w:val="IndexLink"/>
                <w:lang w:val="en-ZA" w:eastAsia="en-US"/>
              </w:rPr>
              <w:t xml:space="preserve"> elongation CF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>-CH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 xml:space="preserve"> (BP86-D3)</w:t>
            </w:r>
            <w:r>
              <w:rPr>
                <w:rStyle w:val="IndexLink"/>
                <w:lang w:val="en-US" w:eastAsia="en-US"/>
              </w:rPr>
              <w:tab/>
              <w:t>10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10">
            <w:r>
              <w:rPr>
                <w:rStyle w:val="IndexLink"/>
                <w:lang w:val="en-ZA" w:eastAsia="en-US"/>
              </w:rPr>
              <w:t>9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ZA" w:eastAsia="en-US"/>
              </w:rPr>
              <w:t>mer</w:t>
            </w:r>
            <w:r>
              <w:rPr>
                <w:rStyle w:val="IndexLink"/>
                <w:lang w:val="en-ZA" w:eastAsia="en-US"/>
              </w:rPr>
              <w:t xml:space="preserve"> elongation CH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>-CH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 xml:space="preserve"> (BP86-D3)</w:t>
            </w:r>
            <w:r>
              <w:rPr>
                <w:rStyle w:val="IndexLink"/>
                <w:lang w:val="en-US" w:eastAsia="en-US"/>
              </w:rPr>
              <w:tab/>
              <w:t>11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11">
            <w:r>
              <w:rPr>
                <w:rStyle w:val="IndexLink"/>
                <w:lang w:val="en-US" w:eastAsia="en-US"/>
              </w:rPr>
              <w:t>10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US" w:eastAsia="en-US"/>
              </w:rPr>
              <w:t>fac</w:t>
            </w:r>
            <w:r>
              <w:rPr>
                <w:rStyle w:val="IndexLink"/>
                <w:lang w:val="en-US" w:eastAsia="en-US"/>
              </w:rPr>
              <w:t xml:space="preserve"> elongation (M06-L)</w:t>
              <w:tab/>
              <w:t>12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12">
            <w:r>
              <w:rPr>
                <w:rStyle w:val="IndexLink"/>
                <w:lang w:val="en-ZA" w:eastAsia="en-US"/>
              </w:rPr>
              <w:t>11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ZA" w:eastAsia="en-US"/>
              </w:rPr>
              <w:t>mer</w:t>
            </w:r>
            <w:r>
              <w:rPr>
                <w:rStyle w:val="IndexLink"/>
                <w:lang w:val="en-ZA" w:eastAsia="en-US"/>
              </w:rPr>
              <w:t xml:space="preserve"> elongation CF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>-CF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 xml:space="preserve"> (M06-L)</w:t>
            </w:r>
            <w:r>
              <w:rPr>
                <w:rStyle w:val="IndexLink"/>
                <w:lang w:val="en-US" w:eastAsia="en-US"/>
              </w:rPr>
              <w:tab/>
              <w:t>13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13">
            <w:r>
              <w:rPr>
                <w:rStyle w:val="IndexLink"/>
                <w:lang w:val="en-ZA" w:eastAsia="en-US"/>
              </w:rPr>
              <w:t>12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ZA" w:eastAsia="en-US"/>
              </w:rPr>
              <w:t>mer</w:t>
            </w:r>
            <w:r>
              <w:rPr>
                <w:rStyle w:val="IndexLink"/>
                <w:lang w:val="en-ZA" w:eastAsia="en-US"/>
              </w:rPr>
              <w:t xml:space="preserve"> elongation CF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>-CH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 xml:space="preserve"> (M06-L)</w:t>
            </w:r>
            <w:r>
              <w:rPr>
                <w:rStyle w:val="IndexLink"/>
                <w:lang w:val="en-US" w:eastAsia="en-US"/>
              </w:rPr>
              <w:tab/>
              <w:t>14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14">
            <w:r>
              <w:rPr>
                <w:rStyle w:val="IndexLink"/>
                <w:lang w:val="en-ZA" w:eastAsia="en-US"/>
              </w:rPr>
              <w:t>13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ZA" w:eastAsia="en-US"/>
              </w:rPr>
              <w:t>mer</w:t>
            </w:r>
            <w:r>
              <w:rPr>
                <w:rStyle w:val="IndexLink"/>
                <w:lang w:val="en-ZA" w:eastAsia="en-US"/>
              </w:rPr>
              <w:t xml:space="preserve"> elongation CH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>-CH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 xml:space="preserve"> (M06-L)</w:t>
            </w:r>
            <w:r>
              <w:rPr>
                <w:rStyle w:val="IndexLink"/>
                <w:lang w:val="en-US" w:eastAsia="en-US"/>
              </w:rPr>
              <w:tab/>
              <w:t>14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15">
            <w:r>
              <w:rPr>
                <w:rStyle w:val="IndexLink"/>
                <w:lang w:val="en-US" w:eastAsia="en-US"/>
              </w:rPr>
              <w:t>14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US" w:eastAsia="en-US"/>
              </w:rPr>
              <w:t>fac</w:t>
            </w:r>
            <w:r>
              <w:rPr>
                <w:rStyle w:val="IndexLink"/>
                <w:lang w:val="en-US" w:eastAsia="en-US"/>
              </w:rPr>
              <w:t xml:space="preserve"> elongation (PW91)</w:t>
              <w:tab/>
              <w:t>15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16">
            <w:r>
              <w:rPr>
                <w:rStyle w:val="IndexLink"/>
                <w:lang w:val="en-ZA" w:eastAsia="en-US"/>
              </w:rPr>
              <w:t>15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ZA" w:eastAsia="en-US"/>
              </w:rPr>
              <w:t>mer</w:t>
            </w:r>
            <w:r>
              <w:rPr>
                <w:rStyle w:val="IndexLink"/>
                <w:lang w:val="en-ZA" w:eastAsia="en-US"/>
              </w:rPr>
              <w:t xml:space="preserve"> elongation CF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>-CF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 xml:space="preserve"> (PW91)</w:t>
            </w:r>
            <w:r>
              <w:rPr>
                <w:rStyle w:val="IndexLink"/>
                <w:lang w:val="en-US" w:eastAsia="en-US"/>
              </w:rPr>
              <w:tab/>
              <w:t>16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17">
            <w:r>
              <w:rPr>
                <w:rStyle w:val="IndexLink"/>
                <w:lang w:val="en-ZA" w:eastAsia="en-US"/>
              </w:rPr>
              <w:t>16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ZA" w:eastAsia="en-US"/>
              </w:rPr>
              <w:t>mer</w:t>
            </w:r>
            <w:r>
              <w:rPr>
                <w:rStyle w:val="IndexLink"/>
                <w:lang w:val="en-ZA" w:eastAsia="en-US"/>
              </w:rPr>
              <w:t xml:space="preserve"> elongation CF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>-CH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 xml:space="preserve"> (PW91)</w:t>
            </w:r>
            <w:r>
              <w:rPr>
                <w:rStyle w:val="IndexLink"/>
                <w:lang w:val="en-US" w:eastAsia="en-US"/>
              </w:rPr>
              <w:tab/>
              <w:t>17</w:t>
            </w:r>
          </w:hyperlink>
        </w:p>
        <w:p>
          <w:pPr>
            <w:pStyle w:val="Contents1"/>
            <w:tabs>
              <w:tab w:val="clear" w:pos="720"/>
              <w:tab w:val="left" w:pos="660" w:leader="none"/>
              <w:tab w:val="right" w:pos="9061" w:leader="dot"/>
            </w:tabs>
            <w:rPr>
              <w:rFonts w:ascii="Calibri" w:hAnsi="Calibri" w:cs="Calibri"/>
              <w:sz w:val="22"/>
              <w:szCs w:val="22"/>
              <w:lang w:val="en-ZA" w:eastAsia="en-US"/>
            </w:rPr>
          </w:pPr>
          <w:hyperlink w:anchor="__RefHeading___Toc18967318">
            <w:r>
              <w:rPr>
                <w:rStyle w:val="IndexLink"/>
                <w:lang w:val="en-ZA" w:eastAsia="en-US"/>
              </w:rPr>
              <w:t>17.</w:t>
            </w:r>
            <w:r>
              <w:rPr>
                <w:rStyle w:val="IndexLink"/>
                <w:rFonts w:cs="Calibri" w:ascii="Calibri" w:hAnsi="Calibri"/>
                <w:sz w:val="22"/>
                <w:szCs w:val="22"/>
                <w:lang w:val="en-ZA" w:eastAsia="en-US"/>
              </w:rPr>
              <w:tab/>
            </w:r>
            <w:r>
              <w:rPr>
                <w:rStyle w:val="IndexLink"/>
                <w:i/>
                <w:lang w:val="en-ZA" w:eastAsia="en-US"/>
              </w:rPr>
              <w:t>mer</w:t>
            </w:r>
            <w:r>
              <w:rPr>
                <w:rStyle w:val="IndexLink"/>
                <w:lang w:val="en-ZA" w:eastAsia="en-US"/>
              </w:rPr>
              <w:t xml:space="preserve"> elongation CH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>-CH</w:t>
            </w:r>
            <w:r>
              <w:rPr>
                <w:rStyle w:val="IndexLink"/>
                <w:vertAlign w:val="subscript"/>
                <w:lang w:val="en-ZA" w:eastAsia="en-US"/>
              </w:rPr>
              <w:t>3</w:t>
            </w:r>
            <w:r>
              <w:rPr>
                <w:rStyle w:val="IndexLink"/>
                <w:lang w:val="en-ZA" w:eastAsia="en-US"/>
              </w:rPr>
              <w:t xml:space="preserve"> (PW91)</w:t>
            </w:r>
            <w:r>
              <w:rPr>
                <w:rStyle w:val="IndexLink"/>
                <w:lang w:val="en-US" w:eastAsia="en-US"/>
              </w:rPr>
              <w:tab/>
              <w:t>18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Calibri" w:hAnsi="Calibri" w:cs="Calibri"/>
          <w:b/>
          <w:b/>
          <w:bCs/>
          <w:color w:val="000000"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 w:eastAsia="en-US"/>
        </w:rPr>
      </w:r>
      <w:r>
        <w:br w:type="page"/>
      </w:r>
    </w:p>
    <w:p>
      <w:pPr>
        <w:pStyle w:val="Heading1"/>
        <w:numPr>
          <w:ilvl w:val="0"/>
          <w:numId w:val="0"/>
        </w:numPr>
        <w:ind w:left="567" w:hanging="567"/>
        <w:rPr>
          <w:lang w:val="en-ZA"/>
        </w:rPr>
      </w:pPr>
      <w:bookmarkStart w:id="1" w:name="__RefHeading___Toc18967300"/>
      <w:bookmarkEnd w:id="1"/>
      <w:r>
        <w:rPr>
          <w:lang w:val="en-ZA"/>
        </w:rPr>
        <w:t>EXAMPLE INPUTFILE</w:t>
      </w:r>
    </w:p>
    <w:p>
      <w:pPr>
        <w:pStyle w:val="Normal"/>
        <w:rPr>
          <w:lang w:val="en-ZA"/>
        </w:rPr>
      </w:pPr>
      <w:r>
        <w:rPr>
          <w:lang w:val="en-ZA"/>
        </w:rPr>
      </w:r>
    </w:p>
    <w:p>
      <w:pPr>
        <w:pStyle w:val="Normal"/>
        <w:rPr/>
      </w:pPr>
      <w:r>
        <w:rPr/>
        <w:t>Title Mntfaa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MENT</w:t>
      </w:r>
    </w:p>
    <w:p>
      <w:pPr>
        <w:pStyle w:val="Normal"/>
        <w:rPr/>
      </w:pPr>
      <w:r>
        <w:rPr>
          <w:rFonts w:eastAsia="Courier New"/>
        </w:rPr>
        <w:t xml:space="preserve"> </w:t>
      </w:r>
      <w:r>
        <w:rPr/>
        <w:t>ADF2018 DEFAULT integration, geometry and scf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ITS</w:t>
      </w:r>
    </w:p>
    <w:p>
      <w:pPr>
        <w:pStyle w:val="Normal"/>
        <w:rPr/>
      </w:pPr>
      <w:r>
        <w:rPr>
          <w:rFonts w:eastAsia="Courier New"/>
        </w:rPr>
        <w:t xml:space="preserve">  </w:t>
      </w:r>
      <w:r>
        <w:rPr/>
        <w:t>length angstrom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oms Cartesian</w:t>
      </w:r>
    </w:p>
    <w:p>
      <w:pPr>
        <w:pStyle w:val="Normal"/>
        <w:rPr/>
      </w:pPr>
      <w:r>
        <w:rPr/>
        <w:t>Mn       0.000000000      0.000000000      0.051100000</w:t>
      </w:r>
    </w:p>
    <w:p>
      <w:pPr>
        <w:pStyle w:val="Normal"/>
        <w:rPr/>
      </w:pPr>
      <w:r>
        <w:rPr/>
        <w:t>O        1.838400000      0.632500000      0.080600000</w:t>
      </w:r>
    </w:p>
    <w:p>
      <w:pPr>
        <w:pStyle w:val="Normal"/>
        <w:rPr/>
      </w:pPr>
      <w:r>
        <w:rPr/>
        <w:t>O        0.524700000     -1.444000000      1.512800000</w:t>
      </w:r>
    </w:p>
    <w:p>
      <w:pPr>
        <w:pStyle w:val="Normal"/>
        <w:rPr/>
      </w:pPr>
      <w:r>
        <w:rPr/>
        <w:t>O       -1.838400000     -0.632500000      0.080600000</w:t>
      </w:r>
    </w:p>
    <w:p>
      <w:pPr>
        <w:pStyle w:val="Normal"/>
        <w:rPr/>
      </w:pPr>
      <w:r>
        <w:rPr/>
        <w:t>O       -0.524700000      1.444000000      1.512800000</w:t>
      </w:r>
    </w:p>
    <w:p>
      <w:pPr>
        <w:pStyle w:val="Normal"/>
        <w:rPr/>
      </w:pPr>
      <w:r>
        <w:rPr/>
        <w:t>O       -0.418000000      1.387300000     -1.494100000</w:t>
      </w:r>
    </w:p>
    <w:p>
      <w:pPr>
        <w:pStyle w:val="Normal"/>
        <w:rPr/>
      </w:pPr>
      <w:r>
        <w:rPr/>
        <w:t>O        0.418000000     -1.387300000     -1.494100000</w:t>
      </w:r>
    </w:p>
    <w:p>
      <w:pPr>
        <w:pStyle w:val="Normal"/>
        <w:rPr/>
      </w:pPr>
      <w:r>
        <w:rPr/>
        <w:t>C        4.131100000      0.936100000      0.481200000</w:t>
      </w:r>
    </w:p>
    <w:p>
      <w:pPr>
        <w:pStyle w:val="Normal"/>
        <w:rPr/>
      </w:pPr>
      <w:r>
        <w:rPr/>
        <w:t>C        2.845300000      0.181500000      0.747100000</w:t>
      </w:r>
    </w:p>
    <w:p>
      <w:pPr>
        <w:pStyle w:val="Normal"/>
        <w:rPr/>
      </w:pPr>
      <w:r>
        <w:rPr/>
        <w:t>C        2.835900000     -0.886800000      1.646100000</w:t>
      </w:r>
    </w:p>
    <w:p>
      <w:pPr>
        <w:pStyle w:val="Normal"/>
        <w:rPr/>
      </w:pPr>
      <w:r>
        <w:rPr/>
        <w:t>C        1.684900000     -1.637900000      1.985800000</w:t>
      </w:r>
    </w:p>
    <w:p>
      <w:pPr>
        <w:pStyle w:val="Normal"/>
        <w:rPr/>
      </w:pPr>
      <w:r>
        <w:rPr/>
        <w:t>C        1.808800000     -2.766000000      2.993400000</w:t>
      </w:r>
    </w:p>
    <w:p>
      <w:pPr>
        <w:pStyle w:val="Normal"/>
        <w:rPr/>
      </w:pPr>
      <w:r>
        <w:rPr/>
        <w:t>C       -4.131100000     -0.936100000      0.481200000</w:t>
      </w:r>
    </w:p>
    <w:p>
      <w:pPr>
        <w:pStyle w:val="Normal"/>
        <w:rPr/>
      </w:pPr>
      <w:r>
        <w:rPr/>
        <w:t>C       -2.845300000     -0.181500000      0.747100000</w:t>
      </w:r>
    </w:p>
    <w:p>
      <w:pPr>
        <w:pStyle w:val="Normal"/>
        <w:rPr/>
      </w:pPr>
      <w:r>
        <w:rPr/>
        <w:t>C       -2.835900000      0.886800000      1.646100000</w:t>
      </w:r>
    </w:p>
    <w:p>
      <w:pPr>
        <w:pStyle w:val="Normal"/>
        <w:rPr/>
      </w:pPr>
      <w:r>
        <w:rPr/>
        <w:t>C       -1.684900000      1.637900000      1.985800000</w:t>
      </w:r>
    </w:p>
    <w:p>
      <w:pPr>
        <w:pStyle w:val="Normal"/>
        <w:rPr/>
      </w:pPr>
      <w:r>
        <w:rPr/>
        <w:t>C       -1.808800000      2.766000000      2.993400000</w:t>
      </w:r>
    </w:p>
    <w:p>
      <w:pPr>
        <w:pStyle w:val="Normal"/>
        <w:rPr/>
      </w:pPr>
      <w:r>
        <w:rPr/>
        <w:t>C       -0.705300000      2.414800000     -3.602000000</w:t>
      </w:r>
    </w:p>
    <w:p>
      <w:pPr>
        <w:pStyle w:val="Normal"/>
        <w:rPr/>
      </w:pPr>
      <w:r>
        <w:rPr/>
        <w:t>C       -0.355800000      1.202400000     -2.754100000</w:t>
      </w:r>
    </w:p>
    <w:p>
      <w:pPr>
        <w:pStyle w:val="Normal"/>
        <w:rPr/>
      </w:pPr>
      <w:r>
        <w:rPr/>
        <w:t>C        0.000000000      0.000000000     -3.398100000</w:t>
      </w:r>
    </w:p>
    <w:p>
      <w:pPr>
        <w:pStyle w:val="Normal"/>
        <w:rPr/>
      </w:pPr>
      <w:r>
        <w:rPr/>
        <w:t>C        0.355800000     -1.202400000     -2.754100000</w:t>
      </w:r>
    </w:p>
    <w:p>
      <w:pPr>
        <w:pStyle w:val="Normal"/>
        <w:rPr/>
      </w:pPr>
      <w:r>
        <w:rPr/>
        <w:t>C        0.705300000     -2.414800000     -3.602000000</w:t>
      </w:r>
    </w:p>
    <w:p>
      <w:pPr>
        <w:pStyle w:val="Normal"/>
        <w:rPr/>
      </w:pPr>
      <w:r>
        <w:rPr/>
        <w:t>H        3.986600000      1.993400000      0.727300000</w:t>
      </w:r>
    </w:p>
    <w:p>
      <w:pPr>
        <w:pStyle w:val="Normal"/>
        <w:rPr/>
      </w:pPr>
      <w:r>
        <w:rPr/>
        <w:t>H        4.368300000      0.881700000     -0.586500000</w:t>
      </w:r>
    </w:p>
    <w:p>
      <w:pPr>
        <w:pStyle w:val="Normal"/>
        <w:rPr/>
      </w:pPr>
      <w:r>
        <w:rPr/>
        <w:t>H        4.968600000      0.541400000      1.058900000</w:t>
      </w:r>
    </w:p>
    <w:p>
      <w:pPr>
        <w:pStyle w:val="Normal"/>
        <w:rPr/>
      </w:pPr>
      <w:r>
        <w:rPr/>
        <w:t>H        3.773800000     -1.146600000      2.125000000</w:t>
      </w:r>
    </w:p>
    <w:p>
      <w:pPr>
        <w:pStyle w:val="Normal"/>
        <w:rPr/>
      </w:pPr>
      <w:r>
        <w:rPr/>
        <w:t>H       -3.773800000      1.146600000      2.125000000</w:t>
      </w:r>
    </w:p>
    <w:p>
      <w:pPr>
        <w:pStyle w:val="Normal"/>
        <w:rPr/>
      </w:pPr>
      <w:r>
        <w:rPr/>
        <w:t>H       -1.490900000      3.701300000      2.520600000</w:t>
      </w:r>
    </w:p>
    <w:p>
      <w:pPr>
        <w:pStyle w:val="Normal"/>
        <w:rPr/>
      </w:pPr>
      <w:r>
        <w:rPr/>
        <w:t>H       -1.125500000      2.577800000      3.828200000</w:t>
      </w:r>
    </w:p>
    <w:p>
      <w:pPr>
        <w:pStyle w:val="Normal"/>
        <w:rPr/>
      </w:pPr>
      <w:r>
        <w:rPr/>
        <w:t>H       -2.824300000      2.883000000      3.377100000</w:t>
      </w:r>
    </w:p>
    <w:p>
      <w:pPr>
        <w:pStyle w:val="Normal"/>
        <w:rPr/>
      </w:pPr>
      <w:r>
        <w:rPr/>
        <w:t>H       -1.718300000      2.749000000     -3.352900000</w:t>
      </w:r>
    </w:p>
    <w:p>
      <w:pPr>
        <w:pStyle w:val="Normal"/>
        <w:rPr/>
      </w:pPr>
      <w:r>
        <w:rPr/>
        <w:t>H       -0.646400000      2.214600000     -4.674000000</w:t>
      </w:r>
    </w:p>
    <w:p>
      <w:pPr>
        <w:pStyle w:val="Normal"/>
        <w:rPr/>
      </w:pPr>
      <w:r>
        <w:rPr/>
        <w:t>H       -0.025200000      3.236100000     -3.351300000</w:t>
      </w:r>
    </w:p>
    <w:p>
      <w:pPr>
        <w:pStyle w:val="Normal"/>
        <w:rPr/>
      </w:pPr>
      <w:r>
        <w:rPr/>
        <w:t>H        0.000000000      0.000000000     -4.483600000</w:t>
      </w:r>
    </w:p>
    <w:p>
      <w:pPr>
        <w:pStyle w:val="Normal"/>
        <w:rPr/>
      </w:pPr>
      <w:r>
        <w:rPr/>
        <w:t>F       -0.151500000     -3.449500000     -3.286200000</w:t>
      </w:r>
    </w:p>
    <w:p>
      <w:pPr>
        <w:pStyle w:val="Normal"/>
        <w:rPr/>
      </w:pPr>
      <w:r>
        <w:rPr/>
        <w:t>F        0.630900000     -2.161800000     -4.956600000</w:t>
      </w:r>
    </w:p>
    <w:p>
      <w:pPr>
        <w:pStyle w:val="Normal"/>
        <w:rPr/>
      </w:pPr>
      <w:r>
        <w:rPr/>
        <w:t>F        1.981500000     -2.835800000     -3.288200000</w:t>
      </w:r>
    </w:p>
    <w:p>
      <w:pPr>
        <w:pStyle w:val="Normal"/>
        <w:rPr/>
      </w:pPr>
      <w:r>
        <w:rPr/>
        <w:t>F       -4.430000000     -0.867600000     -0.864300000</w:t>
      </w:r>
    </w:p>
    <w:p>
      <w:pPr>
        <w:pStyle w:val="Normal"/>
        <w:rPr/>
      </w:pPr>
      <w:r>
        <w:rPr/>
        <w:t>F       -3.949100000     -2.268400000      0.791300000</w:t>
      </w:r>
    </w:p>
    <w:p>
      <w:pPr>
        <w:pStyle w:val="Normal"/>
        <w:rPr/>
      </w:pPr>
      <w:r>
        <w:rPr/>
        <w:t>F       -5.190200000     -0.437000000      1.211800000</w:t>
      </w:r>
    </w:p>
    <w:p>
      <w:pPr>
        <w:pStyle w:val="Normal"/>
        <w:rPr/>
      </w:pPr>
      <w:r>
        <w:rPr/>
        <w:t>F        0.947700000     -2.528900000      4.045400000</w:t>
      </w:r>
    </w:p>
    <w:p>
      <w:pPr>
        <w:pStyle w:val="Normal"/>
        <w:rPr/>
      </w:pPr>
      <w:r>
        <w:rPr/>
        <w:t>F        1.408200000     -3.944500000      2.397700000</w:t>
      </w:r>
    </w:p>
    <w:p>
      <w:pPr>
        <w:pStyle w:val="Normal"/>
        <w:rPr/>
      </w:pPr>
      <w:r>
        <w:rPr/>
        <w:t>F        3.092300000     -2.913900000      3.478300000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YMMETRY nosy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ARGE 0 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restric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ericalQuality good</w:t>
      </w:r>
    </w:p>
    <w:p>
      <w:pPr>
        <w:pStyle w:val="Normal"/>
        <w:rPr/>
      </w:pPr>
      <w:r>
        <w:rPr/>
        <w:t>ExactDens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OMETRY</w:t>
      </w:r>
    </w:p>
    <w:p>
      <w:pPr>
        <w:pStyle w:val="Normal"/>
        <w:rPr/>
      </w:pPr>
      <w:r>
        <w:rPr>
          <w:rFonts w:eastAsia="Courier New"/>
        </w:rPr>
        <w:t xml:space="preserve">  </w:t>
      </w:r>
      <w:r>
        <w:rPr/>
        <w:t>Iterations 200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F</w:t>
      </w:r>
    </w:p>
    <w:p>
      <w:pPr>
        <w:pStyle w:val="Normal"/>
        <w:rPr/>
      </w:pPr>
      <w:r>
        <w:rPr>
          <w:rFonts w:eastAsia="Courier New"/>
        </w:rPr>
        <w:t xml:space="preserve">  </w:t>
      </w:r>
      <w:r>
        <w:rPr/>
        <w:t>Iterations 200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SIS</w:t>
      </w:r>
    </w:p>
    <w:p>
      <w:pPr>
        <w:pStyle w:val="Normal"/>
        <w:rPr/>
      </w:pPr>
      <w:r>
        <w:rPr>
          <w:rFonts w:eastAsia="Courier New"/>
        </w:rPr>
        <w:t xml:space="preserve">  </w:t>
      </w:r>
      <w:r>
        <w:rPr/>
        <w:t>Type TZP</w:t>
      </w:r>
    </w:p>
    <w:p>
      <w:pPr>
        <w:pStyle w:val="Normal"/>
        <w:rPr/>
      </w:pPr>
      <w:r>
        <w:rPr>
          <w:rFonts w:eastAsia="Courier New"/>
        </w:rPr>
        <w:t xml:space="preserve">  </w:t>
      </w:r>
      <w:r>
        <w:rPr/>
        <w:t>Core none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C</w:t>
      </w:r>
    </w:p>
    <w:p>
      <w:pPr>
        <w:pStyle w:val="Normal"/>
        <w:rPr/>
      </w:pPr>
      <w:r>
        <w:rPr>
          <w:rFonts w:eastAsia="Courier New"/>
        </w:rPr>
        <w:t xml:space="preserve">  </w:t>
      </w:r>
      <w:r>
        <w:rPr/>
        <w:t>hybrid b3lyp</w:t>
      </w:r>
    </w:p>
    <w:p>
      <w:pPr>
        <w:pStyle w:val="Normal"/>
        <w:rPr/>
      </w:pPr>
      <w:r>
        <w:rPr>
          <w:rFonts w:eastAsia="Courier New"/>
        </w:rPr>
        <w:t xml:space="preserve">  </w:t>
      </w:r>
      <w:r>
        <w:rPr/>
        <w:t>DISPERSION Grimme3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dinpu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Heading1"/>
        <w:numPr>
          <w:ilvl w:val="0"/>
          <w:numId w:val="0"/>
        </w:numPr>
        <w:ind w:left="567" w:hanging="567"/>
        <w:rPr/>
      </w:pPr>
      <w:bookmarkStart w:id="2" w:name="__RefHeading___Toc18967301"/>
      <w:bookmarkEnd w:id="2"/>
      <w:r>
        <w:rPr/>
        <w:t>OPTIMIZED COORDINATES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3" w:name="__RefHeading___Toc18967302"/>
      <w:bookmarkEnd w:id="3"/>
      <w:r>
        <w:rPr>
          <w:i/>
        </w:rPr>
        <w:t>fac</w:t>
      </w:r>
      <w:r>
        <w:rPr/>
        <w:t xml:space="preserve"> elongation (B3LYP-D3)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Mn       0.283841000      0.081275000      0.11491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2.147088000      0.662860000      0.21633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0.607175000     -1.253398000      1.50777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1.548015000     -0.528976000     -0.00986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0.357252000      1.485844000      1.63203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0.045029000      1.350831000     -1.31420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0.823312000     -1.374461000     -1.395612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3.058748000      0.113648000      0.91157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2.943177000     -0.941112000      1.798364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1.709772000     -1.570773000      2.05825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2.606094000     -0.126752000      0.59684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2.665412000      0.880645000      1.56261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1.545133000      1.593002000      2.01201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0.177776000      1.084484000     -2.56165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0.071223000     -0.085051000     -3.23908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0.582449000     -1.269749000     -2.62208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3.823175000     -1.282282000      2.318232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-3.625741000      1.113644000      1.99302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104273000     -0.098275000     -4.30275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747561000      2.621377000      3.15840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128968000      3.784668000      2.88183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3.053703000      2.895818000      3.40269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217135000      2.127756000      4.30622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450973000      0.737722000      0.66149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405606000      2.077077000      0.77793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387704000      0.276657000      1.52438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865060000      0.434762000     -0.59181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629755000     -2.704084000      3.04128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884816000     -2.461261000      3.80074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278117000     -3.593968000      2.51515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2.586187000     -2.913328000      3.51473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3.856240000     -0.858098000      0.18526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997847000     -0.733069000     -0.88982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716917000     -1.924659000      0.37195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738830000     -0.505581000      0.71417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704593000      2.307332000     -3.3459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116168000      3.366582000     -3.18792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820176000      2.072264000     -4.67567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-1.930986000      2.659255000     -2.889461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0.874662000     -2.473320000     -3.48391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1.948273000     -2.671760000     -3.44891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0.371177000     -3.341598000     -3.056061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0.567072000     -2.340516000     -4.51930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4" w:name="__RefHeading___Toc18967303"/>
      <w:bookmarkEnd w:id="4"/>
      <w:r>
        <w:rPr>
          <w:i/>
        </w:rPr>
        <w:t>fac</w:t>
      </w:r>
      <w:r>
        <w:rPr/>
        <w:t xml:space="preserve"> compression (B3LYP-D3)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Mn      -0.036310000      0.008140000      0.11190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1.762238000      0.645976000      0.10086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0.470500000     -1.362791000      1.57805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1.836581000     -0.627672000      0.10254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0.546383000      1.402491000      1.54932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0.512962000      1.340146000     -1.396182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0.468931000     -1.349977000     -1.35957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4.091561000      0.804839000      0.24813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2.808093000      0.125483000      0.63162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2.819056000     -0.967511000      1.501932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1.652991000     -1.603988000      1.92643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1.763212000     -2.726326000      2.98608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4.147863000     -0.844368000      0.35906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2.835338000     -0.123232000      0.72398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2.865340000      0.922704000      1.614112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1.697285000      1.634196000      2.00413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1.806116000      2.734408000      3.02502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0.844197000      2.357407000     -3.49060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0.416285000      1.182669000     -2.648664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0.051566000      0.010219000     -3.285032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0.448509000     -1.131020000     -2.60471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0.969098000     -2.334852000     -3.42450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4.004204000      1.872941000      0.453092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4.235683000      0.690771000     -0.82849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4.950032000      0.394549000      0.774871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3.765225000     -1.307092000      1.88971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811981000      1.199133000      2.04857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424103000      3.657301000      2.58473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161896000      2.488846000      3.87142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2.825148000      2.887616000      3.37362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896044000      2.567357000     -3.28589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710179000      2.184378000     -4.55652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273474000      3.236167000     -3.18497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097095000     -0.000377000     -4.3618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267608000     -3.448243000     -3.13589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899394000     -2.142872000     -4.763101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 2.268003000     -2.571361000     -3.119302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-4.410623000     -0.682461000     -0.95662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-4.051593000     -2.163337000      0.60740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-5.210652000     -0.370877000      1.04830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 1.177526000     -2.323857000      4.13705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 1.138462000     -3.839991000      2.56522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 3.044062000     -3.054628000      3.274324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>
          <w:lang w:val="en-ZA"/>
        </w:rPr>
      </w:pPr>
      <w:bookmarkStart w:id="5" w:name="__RefHeading___Toc18967304"/>
      <w:bookmarkEnd w:id="5"/>
      <w:r>
        <w:rPr>
          <w:i/>
          <w:lang w:val="en-ZA" w:eastAsia="en-US"/>
        </w:rPr>
        <w:t>mer</w:t>
      </w:r>
      <w:r>
        <w:rPr>
          <w:lang w:val="en-ZA" w:eastAsia="en-US"/>
        </w:rPr>
        <w:t xml:space="preserve"> </w:t>
      </w:r>
      <w:r>
        <w:rPr>
          <w:lang w:val="en-ZA"/>
        </w:rPr>
        <w:t xml:space="preserve">elongation </w:t>
      </w:r>
      <w:r>
        <w:rPr>
          <w:lang w:val="en-ZA" w:eastAsia="en-US"/>
        </w:rPr>
        <w:t>CF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>-CF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 xml:space="preserve"> </w:t>
      </w:r>
      <w:r>
        <w:rPr>
          <w:lang w:val="en-ZA"/>
        </w:rPr>
        <w:t>(B3LYP-D3)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Mn       0.163144000     -0.032881000      0.05761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1.985933000      0.602813000      0.19103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649561000     -1.533613000      1.52934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1.676162000     -0.672626000     -0.09088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363674000      1.209122000      1.47390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355004000      1.483418000     -1.41927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638748000     -1.200793000     -1.40622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252340000      0.931439000      0.67335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972363000      0.169576000      0.88484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937505000     -0.905891000      1.77784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787795000     -1.660478000      2.03459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876676000     -2.800720000      3.08094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4.010285000     -0.787465000      0.00949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688532000     -0.127004000      0.45149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717797000      0.920352000      1.34980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540239000      1.525533000      1.83609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621676000      2.622142000      2.85825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173370000      2.341498000     -3.44605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562505000      1.183276000     -2.61662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304392000     -0.030712000     -3.26309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287706000     -1.132406000     -2.63898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573788000     -2.380566000     -3.42675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4.076574000      1.985407000      0.89590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4.529293000      0.866372000     -0.38072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5.066626000      0.555898000      1.28915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844690000     -1.159915000      2.30125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670548000      1.264653000      1.71651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189421000      3.527478000      2.42690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009485000      2.348147000      3.71900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2.642222000      2.820293000      3.17731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2.332968000      2.751914000     -2.88705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438631000      2.003215000     -4.72977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328452000      3.395368000     -3.47040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550653000     -0.114665000     -4.30891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008681000     -3.199939000     -3.00009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331858000     -2.271485000     -4.48164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627677000     -2.639747000     -3.31298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125073000     -0.744478000     -1.33351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035005000     -2.080435000      0.39133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5.096826000     -0.180495000      0.53589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1.057323000     -2.534443000      4.12337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1.490633000     -3.972362000      2.53693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3.124061000     -2.973894000      3.58040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6" w:name="__RefHeading___Toc18967305"/>
      <w:bookmarkEnd w:id="6"/>
      <w:r>
        <w:rPr>
          <w:i/>
          <w:lang w:val="en-ZA" w:eastAsia="en-US"/>
        </w:rPr>
        <w:t>mer</w:t>
      </w:r>
      <w:r>
        <w:rPr>
          <w:lang w:val="en-ZA" w:eastAsia="en-US"/>
        </w:rPr>
        <w:t xml:space="preserve"> </w:t>
      </w:r>
      <w:r>
        <w:rPr>
          <w:lang w:val="en-ZA"/>
        </w:rPr>
        <w:t xml:space="preserve">elongation </w:t>
      </w:r>
      <w:r>
        <w:rPr>
          <w:lang w:val="en-ZA" w:eastAsia="en-US"/>
        </w:rPr>
        <w:t>CF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>-CH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 xml:space="preserve"> </w:t>
      </w:r>
      <w:r>
        <w:rPr>
          <w:lang w:val="en-ZA"/>
        </w:rPr>
        <w:t>(B3LYP-D3)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Mn       1.925022000     -0.371620000     16.71288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2.651080000      1.059847000     17.82993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3.425486000     -0.182022000     15.47734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863281000      1.177460000     15.61355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412359000     -0.491535000     17.90508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1.192145000     -1.773909000     15.59470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2.950073000     -1.909309000     17.82950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2.596312000      3.697063000     18.65097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118457000      2.518513000     19.68190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696447000      3.904597000     18.09999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756084000      3.528768000     15.7179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854326000      2.595657000     13.96574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340016000      3.904741000     15.24300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294008000     -5.128046000     15.02731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956545000     -3.348843000     14.86883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770130000     -3.592849000     13.55420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553848000      1.878649000     17.46593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334587000      1.839870000     16.32877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5.062879000      2.617635000     16.16897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247315000      0.783864000     15.39698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156626000      1.734637000     16.07704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886622000      1.394631000     17.22206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751153000      1.988364000     17.46999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578707000      0.312231000     18.04931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195430000     -3.033996000     15.82616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854314000     -3.741935000     16.79988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727512000     -4.812588000     16.82347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725264000     -3.140078000     17.76123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750357000      3.019593000     18.48445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624459000      2.955788000     15.24465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318430000     -3.792148000     14.81070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5.163921000      0.748672000     14.2088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5.956786000      1.490554000     14.27171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5.588006000     -0.251194000     14.11288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4.564718000      0.934590000     13.31398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449236000     -0.000552000     19.23485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2.305413000      0.666147000     19.30931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791965000     -1.034013000     19.15959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844532000      0.076588000     20.14086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401238000     -4.033712000     18.77009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603018000     -5.026780000     18.36940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4.321278000     -3.565710000     19.11473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2.733841000     -4.146306000     19.62972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7" w:name="__RefHeading___Toc18967306"/>
      <w:bookmarkEnd w:id="7"/>
      <w:r>
        <w:rPr>
          <w:i/>
          <w:lang w:val="en-ZA" w:eastAsia="en-US"/>
        </w:rPr>
        <w:t>mer</w:t>
      </w:r>
      <w:r>
        <w:rPr>
          <w:lang w:val="en-ZA" w:eastAsia="en-US"/>
        </w:rPr>
        <w:t xml:space="preserve"> </w:t>
      </w:r>
      <w:r>
        <w:rPr>
          <w:lang w:val="en-ZA"/>
        </w:rPr>
        <w:t xml:space="preserve">elongation </w:t>
      </w:r>
      <w:r>
        <w:rPr>
          <w:lang w:val="en-ZA" w:eastAsia="en-US"/>
        </w:rPr>
        <w:t>CH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>-CH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 xml:space="preserve"> </w:t>
      </w:r>
      <w:r>
        <w:rPr>
          <w:lang w:val="en-ZA"/>
        </w:rPr>
        <w:t>(B3LYP-D3)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Mn       0.410793000     -0.101876000      0.19890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2.257541000      0.545937000      0.24825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865317000     -1.509601000      1.46877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1.421896000     -0.737900000      0.14725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205329000      1.231264000      1.79202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041842000      1.271383000     -1.07430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860129000     -1.401474000     -1.48324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216119000      0.021923000      0.89426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184139000     -1.077143000      1.73196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994197000     -1.788164000      1.98335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450966000     -0.058563000      0.50944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520367000      1.049725000      1.31053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378855000      1.639990000      1.94470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382296000      1.081650000     -2.30017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223891000     -0.027835000     -3.08468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422261000     -1.229096000     -2.64229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4.094758000     -1.394509000      2.21244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489808000      1.483459000      1.49807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579677000      0.013010000     -4.10214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551339000      0.760833000      0.66459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445977000      2.048224000      1.04740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576012000      0.208634000      1.35404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877177000      0.735487000     -0.64379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997431000     -2.965152000      2.91615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289748000     -2.772938000      3.72465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637038000     -3.841027000      2.3734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2.982985000     -3.166757000      3.32949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606342000      2.831530000      2.83806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2.509500000      2.718546000      3.43855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738956000      2.986009000      3.47571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737280000      3.714557000      2.20548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3.746449000     -0.648861000     -0.07592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3.684712000     -0.665929000     -1.4265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3.919532000     -1.922181000      0.34355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851819000      0.047568000      0.27201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573612000     -2.348426000     -3.63974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987772000     -1.979873000     -4.57982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208305000     -3.128890000     -3.22741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413831000     -2.764269000     -3.85858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055175000      2.334286000     -2.88889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225446000      3.397033000     -2.82228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419755000      2.181353000     -4.18182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2.170144000      2.637106000     -2.18491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8" w:name="__RefHeading___Toc18967307"/>
      <w:bookmarkEnd w:id="8"/>
      <w:r>
        <w:rPr>
          <w:i/>
        </w:rPr>
        <w:t>fac</w:t>
      </w:r>
      <w:r>
        <w:rPr/>
        <w:t xml:space="preserve"> elongation (BP86-D3)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Mn       0.060434000     -0.313448000      0.08951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1.895070000      0.365988000     -0.07478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0.609427000     -1.656978000      1.39187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1.774707000     -0.900975000      0.27317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0.261190000      1.078277000      1.72288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0.511832000      1.048253000     -1.160254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0.467855000     -1.626546000     -1.569434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2.820759000      0.109878000      0.77293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2.791990000     -0.786513000      1.834874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1.698167000     -1.651021000      2.07286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2.763310000     -0.196401000      0.72451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2.651539000      0.964287000      1.50710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1.430644000      1.499003000      1.95604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0.158117000      1.100435000     -2.404442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0.433990000      0.129585000     -3.186002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0.722273000     -1.201702000     -2.73410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3.670750000     -0.870398000      2.46802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-3.569642000      1.457748000      1.81388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668775000      0.382706000     -4.21713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469050000      2.758683000      2.86809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865380000      3.808173000      2.24460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2.737374000      3.149988000      3.20065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798227000      2.520772000      4.03163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129626000      0.881431000      0.47201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3.880865000      2.188956000      0.22260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026426000      0.811867000      1.49823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727098000      0.343282000     -0.63473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758436000     -2.659387000      3.18913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119569000     -2.300476000      4.01104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339975000     -3.612830000      2.84258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2.775792000     -2.804502000      3.56831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4.121749000     -0.726036000      0.34249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255171000     -0.594726000     -0.74185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162794000     -1.804596000      0.54629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933328000     -0.213379000      0.87043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497560000      2.473639000     -3.02823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140116000      3.474636000     -2.36422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144594000      2.559648000     -4.344951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-1.840654000      2.707326000     -2.94781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1.379440000     -2.150967000     -3.70861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2.432646000     -1.854587000     -3.83772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1.342454000     -3.172759000     -3.31651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0.904039000     -2.102964000     -4.697974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9" w:name="__RefHeading___Toc18967308"/>
      <w:bookmarkEnd w:id="9"/>
      <w:r>
        <w:rPr>
          <w:i/>
          <w:lang w:val="en-ZA" w:eastAsia="en-US"/>
        </w:rPr>
        <w:t>mer</w:t>
      </w:r>
      <w:r>
        <w:rPr>
          <w:lang w:val="en-ZA" w:eastAsia="en-US"/>
        </w:rPr>
        <w:t xml:space="preserve"> </w:t>
      </w:r>
      <w:r>
        <w:rPr>
          <w:lang w:val="en-ZA"/>
        </w:rPr>
        <w:t xml:space="preserve">elongation </w:t>
      </w:r>
      <w:r>
        <w:rPr>
          <w:lang w:val="en-ZA" w:eastAsia="en-US"/>
        </w:rPr>
        <w:t>CF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>-CF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 xml:space="preserve"> </w:t>
      </w:r>
      <w:r>
        <w:rPr>
          <w:lang w:val="en-ZA"/>
        </w:rPr>
        <w:t>(BP86-D3)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Mn      -0.043155000     -0.239304000      0.24995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1.771313000      0.458331000      0.02155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547692000     -1.565347000      1.55120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1.858244000     -0.873987000      0.46004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393520000      1.207287000      1.81093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641111000      1.045917000     -1.06579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399550000     -1.621126000     -1.37478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812986000     -0.035456000      0.58338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889072000     -1.086450000      1.48714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749970000     -1.793770000      1.93735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862701000     -0.211618000      0.93603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781559000      0.975455000      1.68327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573314000      1.577375000      2.07550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208558000      1.150211000     -2.28434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470568000      0.150978000     -2.99728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710799000     -1.144707000     -2.50357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864667000     -1.371239000      1.87013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711192000      1.428275000      2.01732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800427000      0.382767000     -4.00633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637526000      2.852817000      2.96432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055518000      3.903803000      2.31988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2.913096000      3.225748000      3.28894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961577000      2.650830000      4.12980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416085000     -2.163804000     -3.44470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1.924074000     -1.592869000     -4.57858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2.446202000     -2.775893000     -2.79900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532312000     -3.129278000     -3.83428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108753000      0.689932000      0.14912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059750000      2.000251000      0.51302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227657000      0.144103000      0.70622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247903000      0.631619000     -1.20405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895404000     -2.899573000      2.94789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364623000     -2.608246000      3.86608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404629000     -3.803723000      2.56275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2.942764000     -3.113944000      3.18502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4.204537000     -0.828739000      0.63510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380788000     -0.777420000     -0.44970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182472000     -1.892876000      0.90719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5.023140000     -0.325352000      1.16083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490673000      2.484438000     -2.92317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108114000      3.250736000     -2.40852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251762000      2.493853000     -3.99224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547255000      2.744172000     -2.77264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10" w:name="__RefHeading___Toc18967309"/>
      <w:bookmarkEnd w:id="10"/>
      <w:r>
        <w:rPr>
          <w:i/>
          <w:lang w:val="en-ZA" w:eastAsia="en-US"/>
        </w:rPr>
        <w:t>mer</w:t>
      </w:r>
      <w:r>
        <w:rPr>
          <w:lang w:val="en-ZA" w:eastAsia="en-US"/>
        </w:rPr>
        <w:t xml:space="preserve"> </w:t>
      </w:r>
      <w:r>
        <w:rPr>
          <w:lang w:val="en-ZA"/>
        </w:rPr>
        <w:t xml:space="preserve">elongation </w:t>
      </w:r>
      <w:r>
        <w:rPr>
          <w:lang w:val="en-ZA" w:eastAsia="en-US"/>
        </w:rPr>
        <w:t>CF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>-CH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 xml:space="preserve"> </w:t>
      </w:r>
      <w:r>
        <w:rPr>
          <w:lang w:val="en-ZA"/>
        </w:rPr>
        <w:t>(BP86-D3)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Mn       0.092303000     -0.184626000      0.33557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1.908330000      0.562152000      0.17519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690204000     -1.544814000      1.58246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1.717428000     -0.908746000      0.44971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414202000      1.181278000      1.91893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503819000      1.129214000     -0.93831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574889000     -1.551270000     -1.28185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958196000     -0.002812000      0.64381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044065000     -1.154041000      1.41816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903529000     -1.863119000      1.85964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736064000     -0.238423000      0.87367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767241000      0.925200000      1.62010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598152000      1.583923000      2.12304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346523000      1.133025000     -2.22526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165735000      0.082223000     -2.99883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568851000     -1.162918000     -2.48322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4.025920000     -1.503230000      1.72443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739795000      1.343946000      1.86731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236509000      0.235440000     -4.0720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061761000     -2.244068000     -3.48751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1.145594000     -1.793277000     -4.77623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2.298379000     -2.691384000     -3.12931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210451000     -3.308397000     -3.48081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252894000      0.760748000      0.27207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209671000      2.030380000      0.76258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376191000      0.163804000      0.76601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382926000      0.835950000     -1.08122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055267000     -3.087792000      2.72031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373805000     -3.015589000      3.57833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741899000     -3.962539000      2.13086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084464000     -3.233628000      3.06484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780676000      2.416700000     -2.88400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180147000      3.243982000     -2.47913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671275000      2.383283000     -3.97331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829454000      2.617424000     -2.62364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786982000      2.808120000      2.98960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2.615175000      3.433602000      2.63045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2.034765000      2.487143000      4.01378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856879000      3.385662000      3.02104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4.066942000     -0.894079000      0.4388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170799000     -0.888709000     -0.92303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124658000     -2.188653000      0.85600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5.166449000     -0.251930000      0.93566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11" w:name="__RefHeading___Toc18967310"/>
      <w:bookmarkEnd w:id="11"/>
      <w:r>
        <w:rPr>
          <w:i/>
          <w:lang w:val="en-ZA" w:eastAsia="en-US"/>
        </w:rPr>
        <w:t>mer</w:t>
      </w:r>
      <w:r>
        <w:rPr>
          <w:lang w:val="en-ZA" w:eastAsia="en-US"/>
        </w:rPr>
        <w:t xml:space="preserve"> </w:t>
      </w:r>
      <w:r>
        <w:rPr>
          <w:lang w:val="en-ZA"/>
        </w:rPr>
        <w:t xml:space="preserve">elongation </w:t>
      </w:r>
      <w:r>
        <w:rPr>
          <w:lang w:val="en-ZA" w:eastAsia="en-US"/>
        </w:rPr>
        <w:t>CH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>-CH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 xml:space="preserve"> </w:t>
      </w:r>
      <w:r>
        <w:rPr>
          <w:lang w:val="en-ZA"/>
        </w:rPr>
        <w:t>(BP86-D3)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Mn       0.440636000     -0.109905000      0.27926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2.260677000      0.615378000      0.36063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891516000     -1.541218000      1.50848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1.370059000     -0.831623000      0.14934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255053000      1.145329000      1.88115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047632000      1.302730000     -0.94277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977073000     -1.338768000     -1.42200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239906000      0.058967000      0.96860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222533000     -1.080930000      1.76560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040260000     -1.813168000      2.01510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423683000     -0.126695000      0.41483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532021000      1.016504000      1.17993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432282000      1.614891000      1.88145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441175000      1.100941000     -2.16144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280766000     -0.012364000     -2.95723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433687000     -1.191685000     -2.55499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4.150073000     -1.410738000      2.22465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510141000      1.484168000      1.26127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703011000      0.015583000     -3.95879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575626000      0.811419000      0.74538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490542000      2.081301000      1.22678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630126000      0.202330000      1.36370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859274000      0.879950000     -0.58336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057099000     -2.995495000      2.94629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511632000     -2.723617000      3.86264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515720000     -3.830481000      2.48263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074372000     -3.302571000      3.21198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686510000      2.890381000      2.64742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677384000      3.727612000      1.93048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2.668080000      2.886005000      3.13953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888244000      3.053122000      3.37927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3.682516000     -0.711285000     -0.26306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3.509783000     -0.763017000     -1.61720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3.916227000     -1.983498000      0.17114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809029000      0.019037000     -0.0211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527925000     -2.331193000     -3.54184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695441000     -1.970849000     -4.56534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324407000     -3.020325000     -3.24173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429954000     -2.875955000     -3.53546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203646000      2.326553000     -2.71001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457500000      3.458070000     -2.58441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545916000      2.198656000     -4.02401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2.358099000      2.512649000     -2.00092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12" w:name="__RefHeading___Toc18967311"/>
      <w:bookmarkEnd w:id="12"/>
      <w:r>
        <w:rPr>
          <w:i/>
        </w:rPr>
        <w:t>fac</w:t>
      </w:r>
      <w:r>
        <w:rPr/>
        <w:t xml:space="preserve"> elongation (M06-L)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Mn       0.191132000     -0.331649000      0.08347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2.045614000      0.336314000      0.01124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0.704668000     -1.681207000      1.38853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1.673490000     -0.896916000      0.21687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0.190390000      1.022745000      1.71337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0.356101000      1.071319000     -1.13215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0.629037000     -1.562809000     -1.611701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2.902066000      0.106632000      0.91566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2.808301000     -0.764140000      1.98301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1.725232000     -1.641934000      2.14573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2.654997000     -0.177665000      0.61480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2.550404000      0.976678000      1.392881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1.345730000      1.468787000      1.89731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0.202712000      1.087109000     -2.40234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0.295495000      0.121770000     -3.23584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0.693151000     -1.174455000     -2.80011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3.635774000     -0.827097000      2.66977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-3.459505000      1.487371000      1.66405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0.355821000      0.349917000     -4.28774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1.384400000      2.706364000      2.80883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-0.801824000      3.748611000      2.194471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-2.632340000      3.078036000      3.15128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-0.708109000      2.468976000      3.94448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4.208092000      0.877312000      0.69357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 3.964677000      2.168907000      0.457541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 5.041943000      0.795279000      1.74352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 4.847263000      0.369900000     -0.377054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1.725003000     -2.618176000      3.27575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1.139615000     -2.193771000      4.09193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237958000     -3.540070000      2.9743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2.725420000     -2.818266000      3.64560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4.001674000     -0.670436000      0.18787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100034000     -0.533863000     -0.88870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081640000     -1.737597000      0.38070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809839000     -0.143481000      0.68466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716271000      2.401840000     -2.99460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125561000      3.451426000     -2.41073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512285000      2.495549000     -4.31902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2.042830000      2.505631000     -2.78106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1.218970000     -2.123526000     -3.83327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2.223867000     -1.810290000     -4.11866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1.267181000     -3.131208000     -3.435381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0.612967000     -2.104546000     -4.735894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13" w:name="__RefHeading___Toc18967312"/>
      <w:bookmarkEnd w:id="13"/>
      <w:r>
        <w:rPr>
          <w:i/>
          <w:lang w:val="en-ZA" w:eastAsia="en-US"/>
        </w:rPr>
        <w:t>mer</w:t>
      </w:r>
      <w:r>
        <w:rPr>
          <w:lang w:val="en-ZA" w:eastAsia="en-US"/>
        </w:rPr>
        <w:t xml:space="preserve"> </w:t>
      </w:r>
      <w:r>
        <w:rPr>
          <w:lang w:val="en-ZA"/>
        </w:rPr>
        <w:t xml:space="preserve">elongation </w:t>
      </w:r>
      <w:r>
        <w:rPr>
          <w:lang w:val="en-ZA" w:eastAsia="en-US"/>
        </w:rPr>
        <w:t>CF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>-CF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 xml:space="preserve"> </w:t>
      </w:r>
      <w:r>
        <w:rPr>
          <w:lang w:val="en-ZA"/>
        </w:rPr>
        <w:t>(M06-L)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Mn      -0.088068000     -0.103874000      0.37523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1.731958000      0.548037000      0.12813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538396000     -1.395672000      1.72726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1.882305000     -0.792942000      0.55691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546279000      1.355326000      1.83757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695542000      1.116012000     -1.03307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416048000     -1.494087000     -1.20013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754278000     -0.167990000      0.38017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838344000     -1.287644000      1.17528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728158000     -1.805272000      1.87055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914535000     -0.173247000      0.98901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901506000      1.029688000      1.69576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729834000      1.675790000      2.09045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186561000      1.212773000     -2.20387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609202000      0.245213000     -2.81799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857810000     -1.013118000     -2.27063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802178000     -1.747029000      1.31562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845346000      1.444647000      2.00829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041212000      0.479135000     -3.77679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836422000      2.927201000      2.97508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291511000      3.984230000      2.35171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3.104175000      3.249535000      3.29212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166760000      2.735521000      4.12254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784079000     -1.969014000     -3.03606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2.395134000     -1.390598000     -4.08477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2.742396000     -2.427549000     -2.2091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1.100888000     -3.029679000     -3.49847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011672000      0.361339000     -0.31674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315569000      1.590618000      0.12297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080030000     -0.424718000     -0.11733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3.796904000      0.438790000     -1.64041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916458000     -2.908009000      2.85865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458563000     -2.624978000      3.80353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387116000     -3.791400000      2.50596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2.962012000     -3.151272000      3.01288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4.209512000     -0.863034000      0.70174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332882000     -0.955951000     -0.37594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175427000     -1.874861000      1.10097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5.059977000     -0.333378000      1.11813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510564000      2.484040000     -2.91956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114719000      3.324911000     -2.35254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111944000      2.505260000     -3.92854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590924000      2.611431000     -2.95351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14" w:name="__RefHeading___Toc18967313"/>
      <w:bookmarkEnd w:id="14"/>
      <w:r>
        <w:rPr>
          <w:i/>
          <w:lang w:val="en-ZA" w:eastAsia="en-US"/>
        </w:rPr>
        <w:t>mer</w:t>
      </w:r>
      <w:r>
        <w:rPr>
          <w:lang w:val="en-ZA" w:eastAsia="en-US"/>
        </w:rPr>
        <w:t xml:space="preserve"> </w:t>
      </w:r>
      <w:r>
        <w:rPr>
          <w:lang w:val="en-ZA"/>
        </w:rPr>
        <w:t xml:space="preserve">elongation </w:t>
      </w:r>
      <w:r>
        <w:rPr>
          <w:lang w:val="en-ZA" w:eastAsia="en-US"/>
        </w:rPr>
        <w:t>CF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>-CH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 xml:space="preserve"> </w:t>
      </w:r>
      <w:r>
        <w:rPr>
          <w:lang w:val="en-ZA"/>
        </w:rPr>
        <w:t>(M06-L)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Mn      -0.061236000     -0.110411000      0.51098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1.737525000      0.578801000      0.24605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640967000     -1.451745000      1.78373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1.825460000     -0.869272000      0.69744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617923000      1.363916000      1.93193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710887000      1.103892000     -0.89444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426452000     -1.496230000     -1.07732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757496000     -0.182326000      0.33536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864024000     -1.395749000      0.97045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805338000     -1.946011000      1.7217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860077000     -0.210639000      1.05647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939879000      1.003871000      1.68783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800506000      1.735058000      2.12347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263699000      1.184490000     -2.09009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506899000      0.214477000     -2.73311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794442000     -1.032687000     -2.18246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810997000     -1.908261000      0.95353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920192000      1.395171000      1.90434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877142000      0.432315000     -3.72106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681976000     -1.997699000     -2.98081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2.064330000     -1.516132000     -4.17611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2.804108000     -2.258941000     -2.27563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1.052706000     -3.162262000     -3.18950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978156000      0.412971000     -0.36613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341571000      1.561957000      0.22523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033716000     -0.413894000     -0.35128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3.684160000      0.685473000     -1.64713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036177000     -3.192777000      2.50819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457740000     -3.172150000      3.42624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674459000     -4.035173000      1.91811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088069000     -3.353663000      2.72135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636284000      2.439627000     -2.81094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257200000      3.297738000     -2.25934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256079000      2.461784000     -3.82705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720910000      2.530723000     -2.82957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019068000      2.996679000      2.90093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2.994294000      3.433574000      2.70680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959927000      2.766397000      3.96477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233614000      3.713319000      2.68174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4.146277000     -0.953186000      0.68742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253569000     -1.049834000     -0.64890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135892000     -2.196480000      1.18845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5.251070000     -0.337552000      1.14306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15" w:name="__RefHeading___Toc18967314"/>
      <w:bookmarkEnd w:id="15"/>
      <w:r>
        <w:rPr>
          <w:i/>
          <w:lang w:val="en-ZA" w:eastAsia="en-US"/>
        </w:rPr>
        <w:t>mer</w:t>
      </w:r>
      <w:r>
        <w:rPr>
          <w:lang w:val="en-ZA" w:eastAsia="en-US"/>
        </w:rPr>
        <w:t xml:space="preserve"> </w:t>
      </w:r>
      <w:r>
        <w:rPr>
          <w:lang w:val="en-ZA"/>
        </w:rPr>
        <w:t xml:space="preserve">elongation </w:t>
      </w:r>
      <w:r>
        <w:rPr>
          <w:lang w:val="en-ZA" w:eastAsia="en-US"/>
        </w:rPr>
        <w:t>CH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>-CH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 xml:space="preserve"> </w:t>
      </w:r>
      <w:r>
        <w:rPr>
          <w:lang w:val="en-ZA"/>
        </w:rPr>
        <w:t>(M06-L)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Mn       0.572341000     -0.281232000      0.02227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2.405591000      0.420426000      0.14970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1.020364000     -1.726897000      1.24541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1.299535000     -0.889883000     -0.02362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003036000      0.933696000      1.71038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077979000      1.187452000     -1.13546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903301000     -1.445846000     -1.73137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205201000      0.123561000      1.08606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072019000     -0.855616000      2.04883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993877000     -1.753693000      2.06144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274137000     -0.117961000      0.28031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281545000      0.990400000      1.08804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138232000      1.460098000      1.79389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473226000      1.019768000     -2.28256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458640000     -0.079286000     -3.09637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262033000     -1.270873000     -2.79320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855769000     -0.978390000      2.77713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212492000      1.521588000      1.20250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000187000     -0.026029000     -4.02666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454947000      1.008779000      1.08751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115240000      2.268598000      1.40260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375944000      0.598479000      1.97671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024690000      1.020729000     -0.12304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939953000     -2.827104000      3.09792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367904000     -2.452767000      3.94743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417686000     -3.697364000      2.71415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2.928267000     -3.099217000      3.45532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303351000      2.621562000      2.72476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2.168913000      3.228143000      2.47505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436974000      2.245411000      3.73910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402748000      3.227650000      2.71921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3.574043000     -0.567613000     -0.39037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3.413662000     -0.622853000     -1.72605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3.916286000     -1.798994000      0.02522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608320000      0.250092000     -0.13832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239765000     -2.384245000     -3.79293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124421000     -2.024587000     -4.81136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134960000     -2.990948000     -3.70385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616824000     -3.022169000     -3.56877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261228000      2.259877000     -2.70721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516731000      3.366386000     -2.58693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703676000      2.191789000     -3.97251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2.338654000      2.405280000     -1.90855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16" w:name="__RefHeading___Toc18967315"/>
      <w:bookmarkEnd w:id="16"/>
      <w:r>
        <w:rPr>
          <w:i/>
        </w:rPr>
        <w:t>fac</w:t>
      </w:r>
      <w:r>
        <w:rPr/>
        <w:t xml:space="preserve"> elongation (PW91)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Mn       0.224117000     -0.024676000      0.156564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2.083201000      0.618855000      0.179151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0.628759000     -1.385283000      1.49653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1.609059000     -0.664534000      0.13970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0.329496000      1.391264000      1.70938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-0.214314000      1.304619000     -1.18523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O        0.759910000     -1.406553000     -1.43408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3.017610000      0.141115000      0.90995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2.940538000     -0.894526000      1.83271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1.747832000     -1.608125000      2.08129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2.664599000     -0.120790000      0.65099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2.684902000      0.991790000      1.50374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1.536193000      1.654549000      1.96873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0.101809000      1.189780000     -2.46579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0.335558000      0.117886000     -3.21626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0.756282000     -1.136627000     -2.66828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3.834869000     -1.170382000      2.381218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-3.653100000      1.346143000      1.84424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0.360086000      0.236681000     -4.29531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-1.720102000      2.857634000      2.936851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-1.179045000      3.984081000      2.39896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-3.030594000      3.125827000      3.223963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-1.086169000      2.612329000      4.119667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4.381508000      0.830338000      0.66213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 4.270078000      2.177474000      0.765772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 5.339986000      0.419991000      1.542596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F        4.824151000      0.535756000     -0.595242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C        1.728079000     -2.719246000      3.09573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1.041581000     -2.446131000      3.90907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1.326554000     -3.628252000      2.62864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2.719478000     -2.920366000      3.50990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3.952914000     -0.794213000      0.25932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092305000     -0.700706000     -0.82648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884326000     -1.866483000      0.48323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817299000     -0.363677000      0.77376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574802000      2.472255000     -3.18954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030679000      3.573005000     -2.67456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322551000      2.446544000     -4.53036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925041000      2.625783000     -3.03133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253287000     -2.201817000     -3.61733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2.346549000     -2.111180000     -3.702120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1.031987000     -3.192430000     -3.207899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t>H        0.827711000     -2.097157000     -4.620855000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17" w:name="__RefHeading___Toc18967316"/>
      <w:bookmarkEnd w:id="17"/>
      <w:r>
        <w:rPr>
          <w:i/>
          <w:lang w:val="en-ZA" w:eastAsia="en-US"/>
        </w:rPr>
        <w:t>mer</w:t>
      </w:r>
      <w:r>
        <w:rPr>
          <w:lang w:val="en-ZA" w:eastAsia="en-US"/>
        </w:rPr>
        <w:t xml:space="preserve"> </w:t>
      </w:r>
      <w:r>
        <w:rPr>
          <w:lang w:val="en-ZA"/>
        </w:rPr>
        <w:t xml:space="preserve">elongation </w:t>
      </w:r>
      <w:r>
        <w:rPr>
          <w:lang w:val="en-ZA" w:eastAsia="en-US"/>
        </w:rPr>
        <w:t>CF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>-CF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 xml:space="preserve"> </w:t>
      </w:r>
      <w:r>
        <w:rPr>
          <w:lang w:val="en-ZA"/>
        </w:rPr>
        <w:t>(PW91)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Mn       0.136824000     -0.142406000      0.17252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1.984241000      0.532456000      0.11401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627321000     -1.530910000      1.44514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1.713345000     -0.737999000      0.27734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289784000      1.258307000      1.79336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341876000      1.180536000     -1.14518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562594000     -1.551375000     -1.44870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953870000      0.074958000      0.81229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942328000     -0.999075000      1.69194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782258000     -1.762668000      1.95174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721671000     -0.174205000      0.85545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662395000      0.926834000      1.72313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470939000      1.550213000      2.12870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184622000      1.159814000     -2.42927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250273000      0.066754000     -3.18984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574835000     -1.192489000     -2.65748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865120000     -1.271313000      2.19302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599189000      1.299435000      2.12728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327179000      0.202105000     -4.26400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564170000      2.745206000      3.12144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015164000      3.861803000      2.56717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2.848049000      3.053864000      3.47918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878226000      2.467077000      4.26593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990570000     -2.320201000     -3.64633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1.077343000     -1.898261000     -4.94374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2.203806000     -2.832009000     -3.30035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080727000     -3.335235000     -3.60861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266254000      0.874403000      0.60445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128985000      2.133572000      1.10323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333334000      0.295048000      1.22676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561940000      0.974771000     -0.71826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846121000     -2.948812000      2.87159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100685000     -2.829554000      3.66847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569659000     -3.848465000      2.30615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2.838938000     -3.082604000      3.30893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4.051322000     -0.801598000      0.52967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258649000     -0.669861000     -0.54165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998766000     -1.881944000      0.71409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4.867686000     -0.365503000      1.11198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525534000      2.459589000     -3.10599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123038000      3.250942000     -2.70815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409799000      2.401442000     -4.19168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558735000      2.737885000     -2.85901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18" w:name="__RefHeading___Toc18967317"/>
      <w:bookmarkEnd w:id="18"/>
      <w:r>
        <w:rPr>
          <w:i/>
          <w:lang w:val="en-ZA" w:eastAsia="en-US"/>
        </w:rPr>
        <w:t>mer</w:t>
      </w:r>
      <w:r>
        <w:rPr>
          <w:lang w:val="en-ZA" w:eastAsia="en-US"/>
        </w:rPr>
        <w:t xml:space="preserve"> </w:t>
      </w:r>
      <w:r>
        <w:rPr>
          <w:lang w:val="en-ZA"/>
        </w:rPr>
        <w:t xml:space="preserve">elongation </w:t>
      </w:r>
      <w:r>
        <w:rPr>
          <w:lang w:val="en-ZA" w:eastAsia="en-US"/>
        </w:rPr>
        <w:t>CF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>-CH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 xml:space="preserve"> </w:t>
      </w:r>
      <w:r>
        <w:rPr>
          <w:lang w:val="en-ZA"/>
        </w:rPr>
        <w:t>(PW91)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Mn       0.114382000     -0.140776000      0.22460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1.951785000      0.609538000      0.12311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684207000     -1.494873000      1.48814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1.742067000     -0.829069000      0.28843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394872000      1.159666000      1.85817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417376000      1.163526000     -1.07714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583149000     -1.541515000     -1.36491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976980000      0.094684000      0.68636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027634000     -1.022997000      1.51013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879696000     -1.759050000      1.87385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744682000     -0.224912000      0.82355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751178000      0.843135000      1.70308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571732000      1.472925000      2.20674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340357000      1.107664000     -2.36867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083911000      0.007965000     -3.12520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507016000     -1.216764000     -2.58101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988984000     -1.337071000      1.90298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713697000      1.205636000      2.05201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086086000      0.114458000     -4.20519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956054000     -2.344091000     -3.55538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863772000     -1.990482000     -4.87206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2.255094000     -2.682090000     -3.31247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194783000     -3.457248000     -3.37369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284062000      0.870734000      0.37708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208509000      2.138483000      0.86870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385382000      0.279688000      0.92444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481141000      0.952483000     -0.96629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2.002529000     -2.954472000      2.77595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322681000     -2.837313000      3.62909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673375000     -3.845366000      2.22430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025524000     -3.102649000      3.13132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757501000      2.379549000     -3.05470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102907000      3.196365000     -2.72242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711122000      2.294133000     -4.14365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778955000      2.639867000     -2.74746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717711000      2.556301000      3.24796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2.718256000      3.002158000      3.25305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531327000      2.118097000      4.23917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956950000      3.327792000      3.08331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4.096793000     -0.830415000      0.37271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251560000     -0.687279000     -0.97678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153035000     -2.159431000      0.65852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5.171894000     -0.235329000      0.97021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Heading1"/>
        <w:numPr>
          <w:ilvl w:val="0"/>
          <w:numId w:val="2"/>
        </w:numPr>
        <w:ind w:left="567" w:hanging="567"/>
        <w:rPr/>
      </w:pPr>
      <w:bookmarkStart w:id="19" w:name="__RefHeading___Toc18967318"/>
      <w:bookmarkEnd w:id="19"/>
      <w:r>
        <w:rPr>
          <w:i/>
          <w:lang w:val="en-ZA" w:eastAsia="en-US"/>
        </w:rPr>
        <w:t>mer</w:t>
      </w:r>
      <w:r>
        <w:rPr>
          <w:lang w:val="en-ZA" w:eastAsia="en-US"/>
        </w:rPr>
        <w:t xml:space="preserve"> </w:t>
      </w:r>
      <w:r>
        <w:rPr>
          <w:lang w:val="en-ZA"/>
        </w:rPr>
        <w:t xml:space="preserve">elongation </w:t>
      </w:r>
      <w:r>
        <w:rPr>
          <w:lang w:val="en-ZA" w:eastAsia="en-US"/>
        </w:rPr>
        <w:t>CH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>-CH</w:t>
      </w:r>
      <w:r>
        <w:rPr>
          <w:vertAlign w:val="subscript"/>
          <w:lang w:val="en-ZA" w:eastAsia="en-US"/>
        </w:rPr>
        <w:t>3</w:t>
      </w:r>
      <w:r>
        <w:rPr>
          <w:lang w:val="en-ZA" w:eastAsia="en-US"/>
        </w:rPr>
        <w:t xml:space="preserve"> </w:t>
      </w:r>
      <w:r>
        <w:rPr>
          <w:lang w:val="en-ZA"/>
        </w:rPr>
        <w:t>(PW91)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Mn       0.322412000     -0.012640000      0.10278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2.202095000      0.611228000      0.14017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715026000     -1.377829000      1.42962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1.531302000     -0.696049000      0.02197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308203000      1.324431000      1.66806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-0.067119000      1.356086000     -1.19956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O        0.742105000     -1.392474000     -1.50332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134209000      0.098191000      0.84667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3.041085000     -0.948683000      1.75649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832081000     -1.630013000      2.00892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561687000     -0.210093000      0.62182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2.636285000      0.832247000      1.52558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504751000      1.562817000      2.00488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243946000      1.180157000     -2.46876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093270000      0.034230000     -3.21992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382939000     -1.214963000     -2.700997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3.932954000     -1.255734000      2.29269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3.616892000      1.102999000      1.90467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325367000      0.091205000     -4.27932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4.515912000      0.749806000      0.58792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440590000      2.100812000      0.68071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5.465960000      0.322958000      1.47093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4.947450000      0.432941000     -0.66618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1.785438000     -2.734994000      3.02890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167805000     -2.408716000      3.87701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293426000     -3.613917000      2.59283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2.781213000     -3.003197000      3.39219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1.741485000      2.705404000      2.96060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2.672162000      2.590521000      3.52705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887772000      2.802953000      3.63878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1.810308000      3.635972000      2.37722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3.857919000     -0.967568000      0.24131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017079000     -1.005542000     -1.11098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3.801542000     -2.256806000      0.687370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4.980765000     -0.401168000      0.772393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 0.453770000     -2.390580000     -3.641864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0.877399000     -2.104317000     -4.61193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 1.042284000     -3.193609000     -3.190368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H       -0.565764000     -2.759677000     -3.826415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C       -0.666160000      2.493274000     -3.168742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 0.338162000      3.411818000     -3.098326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0.966194000      2.314401000     -4.487961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  <w:t>F       -1.763723000      3.031538000     -2.566619000</w:t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p>
      <w:pPr>
        <w:pStyle w:val="Normal"/>
        <w:rPr>
          <w:lang w:val="en-ZA" w:eastAsia="en-US"/>
        </w:rPr>
      </w:pPr>
      <w:r>
        <w:rPr>
          <w:lang w:val="en-ZA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74955" cy="1727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4955" cy="1727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65pt;height:13.6pt;mso-wrap-distance-left:0pt;mso-wrap-distance-right:0pt;mso-wrap-distance-top:0pt;mso-wrap-distance-bottom:0pt;margin-top:0.05pt;mso-position-vertical-relative:text;margin-left:21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145"/>
        </w:tabs>
        <w:ind w:left="1145" w:hanging="435"/>
      </w:pPr>
      <w:rPr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tabs>
        <w:tab w:val="clear" w:pos="720"/>
        <w:tab w:val="left" w:pos="567" w:leader="none"/>
      </w:tabs>
      <w:spacing w:before="240" w:after="60"/>
      <w:ind w:left="567" w:hanging="567"/>
      <w:outlineLvl w:val="0"/>
    </w:pPr>
    <w:rPr>
      <w:rFonts w:cs="Courier New"/>
      <w:b/>
      <w:bCs/>
      <w:color w:val="000000"/>
      <w:kern w:val="2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Courier New" w:hAnsi="Courier New" w:cs="Courier New"/>
      <w:sz w:val="24"/>
    </w:rPr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>
      <w:rFonts w:ascii="Courier New" w:hAnsi="Courier New" w:cs="Courier New"/>
      <w:sz w:val="24"/>
    </w:rPr>
  </w:style>
  <w:style w:type="character" w:styleId="WW8Num4z0">
    <w:name w:val="WW8Num4z0"/>
    <w:qFormat/>
    <w:rPr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en-US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2"/>
      </w:numPr>
      <w:spacing w:lineRule="auto" w:line="276" w:before="480" w:after="0"/>
      <w:outlineLvl w:val="9"/>
    </w:pPr>
    <w:rPr>
      <w:rFonts w:ascii="Cambria" w:hAnsi="Cambria" w:eastAsia="MS Gothic;ＭＳ ゴシック" w:cs="Times New Roman"/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18:23:00Z</dcterms:created>
  <dc:creator>uvp</dc:creator>
  <dc:description/>
  <cp:keywords/>
  <dc:language>en-US</dc:language>
  <cp:lastModifiedBy>Jeanet Conradie</cp:lastModifiedBy>
  <dcterms:modified xsi:type="dcterms:W3CDTF">2019-09-09T22:21:00Z</dcterms:modified>
  <cp:revision>9</cp:revision>
  <dc:subject/>
  <dc:title>Supporting information</dc:title>
</cp:coreProperties>
</file>